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k = cluster index, j = time index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= individual index */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~ </w:t>
      </w:r>
      <w:proofErr w:type="gram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Binomial(</w:t>
      </w:r>
      <w:proofErr w:type="spellStart"/>
      <w:proofErr w:type="gram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pjk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, 1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pjk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~ </w:t>
      </w:r>
      <w:proofErr w:type="gram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Beta(</w:t>
      </w:r>
      <w:proofErr w:type="gram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a, b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/* ICC = 1 / (a + b + 1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Xjk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= Indicator variable for treatment at time j in cluster k */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/*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K = 3, 6, 9, 18, 36 (number of clusters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 = 5, 10, 50, 100 (numbers of participants sampled per cluster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rho</w:t>
      </w:r>
      <w:proofErr w:type="gram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= 0.01, 0.05, 0.1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/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ACRO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imbinarySWRC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Outset, seed1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ep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cluster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kperste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 ICC, output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result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intto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log =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C:\Users\</w:t>
      </w:r>
      <w:r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xxxx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\Desktop\</w:t>
      </w:r>
      <w:r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Log Files\&amp;output.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log10%vs20%.txt"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Generation of data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 = 1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1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while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&amp;rep &lt;=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Reps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ta Tem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ep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e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seed1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truerep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all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treamini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seed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clusters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 </w:t>
      </w: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Simulate clusters  */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RAND(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BETA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((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CC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-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, (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-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 * ((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CC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-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 </w:t>
      </w: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Simulate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timepoints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*/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f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interventio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interventio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time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(</w:t>
      </w:r>
      <w:proofErr w:type="spellStart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(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pk)) + log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*intervention + log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*j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jk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x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 / (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x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n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jk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/*  Simulate n observations per cluster per time  */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D(</w:t>
      </w:r>
      <w:proofErr w:type="gramEnd"/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BINOMIAL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/</w:t>
      </w: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 output observations to outset  */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f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 =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clusters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n =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jk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cal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ymputx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proofErr w:type="spellStart"/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</w:t>
      </w:r>
      <w:proofErr w:type="spellStart"/>
      <w:proofErr w:type="gramStart"/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eval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1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 =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</w:t>
      </w:r>
      <w:proofErr w:type="spellStart"/>
      <w:proofErr w:type="gramStart"/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eval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rep + 0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PROC DATASETS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Delete Tem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UN; QUI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lse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rep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Data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set Temp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lse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Data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op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ed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 set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 = </w:t>
      </w: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</w:t>
      </w:r>
      <w:proofErr w:type="spellStart"/>
      <w:proofErr w:type="gramStart"/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eval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rep + 1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lastRenderedPageBreak/>
        <w:t>* GEE Model with time effect, expressed as Odds Ratio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none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mpPE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ModPE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xchCor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nValue1 rename = (nValue1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j intervention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Repeated subject = k / Type = EXCH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odelS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GEE Model without time effect, expressed as Odds Ratio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mpPE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ModPE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xchCor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nValue1 rename = (nValue1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intervention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Repeated subject = k / Type = EXCH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odelS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Fixed Effects model with time effect, expressed as Odds Ratio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Parameter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Parameter = Effect 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k j intervention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Fixed Effects model without time effect, expressed as Odds Ratio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Parameter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Parameter = Effect 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k intervention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Random Effects model with time effect, expressed as Odds Ratio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LIMMIX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etho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quad 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point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escending) = j intervention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 Solution CL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Random Effects model without time effect, expressed as Odds Ratio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LIMMIX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etho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quad (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point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escending) = intervention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 Solution CL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luster Summaries Method (Hussey and Hughes) with time effect, expressed as Risk Difference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UMMARY data = 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put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rop = _TYPE_ _FREQ_) mean = 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Rep k j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Y Rep k j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UMMARY data = 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Where Rep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k j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 xml:space="preserve">Output Out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se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IF _STAT_ =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EAN"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k j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um2 (Drop = _TYPE_ _FREQ_ _STAT_); merg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k j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um2; BY Rep k j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MIXED data = tempsum2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olutionF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Model p = j intervention / Solution CL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luster Summaries Method (Hussey and Hughes) without time effect, expressed as Risk Difference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MIXED data = tempsum2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olutionF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Model p = intervention / Solution CL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hecking Model Power and Bias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rge 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Rep Effec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Effect =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intervention"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*)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Failed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Dim(A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lt; A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&lt;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05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B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ELSE IF A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&gt;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05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B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ELSE IF A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IF A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C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ELSE IF A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] ~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C[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(((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(</w:t>
      </w:r>
      <w:proofErr w:type="gramEnd"/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 / (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(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(</w:t>
      </w:r>
      <w:proofErr w:type="gramEnd"/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) -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1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*)  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2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Bias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Bias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3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ctB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ctB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Dim(OR1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2[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j] = OR1[j] -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3[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j] = ((OR1[j] -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*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1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2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3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 =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Dim(RD1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2[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k] = RD1[k] -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3[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k] = ((RD1[k] -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/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*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op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k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ength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t 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$50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t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&amp;Output."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Y Rep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ta 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rge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Summary of Results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UMMARY data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int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put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Summary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rop = _TYPE_ _FREQ_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ower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Failed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Failed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Bias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Bias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Bias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ctB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ctB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ctB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RUN;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Summary2; se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Summary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_STAT_ =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EAN"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op _STAT_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TRANSPOSE Data = TempStatSummary2 Out = TempStatSummary3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Power))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Bias))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)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Failed)); set TempStatSummary3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Power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ELSE IF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Bias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ELSE IF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proofErr w:type="spellStart"/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PctB</w:t>
      </w:r>
      <w:proofErr w:type="spellEnd"/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ELSE IF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Failed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Power2 (drop = _NAME_); se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Bias2 (drop = _NAME_); se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PctB2 (drop = _NAME_); se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Failed2 (drop = _NAME_); set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C67B5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C67B52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Power2; BY Statistic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Bias2; BY Statistic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PctB2; BY Statistic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Failed2; BY Statistic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ummary&amp;</w:t>
      </w:r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rge TempStatPower2 TempStatBias2 TempStatPctB2 TempStatFailed2; BY Statistic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 =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clusters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 =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jk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Control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proofErr w:type="gramStart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timeeffectOR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 = 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CC.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Tidy Up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DATASETS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elete Temp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um2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C67B52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Summary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Summary2 TempStatSummary3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Power2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Bias2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PctB2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Failed2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 QUIT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</w:t>
      </w:r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intto</w:t>
      </w:r>
      <w:proofErr w:type="spell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run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sults;</w:t>
      </w: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END</w:t>
      </w:r>
      <w:r w:rsidRPr="00C67B52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C67B52" w:rsidRPr="00C67B52" w:rsidRDefault="00C67B52" w:rsidP="00C67B5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*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SimbinarySWRCT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(Outset, seed1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Reps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clusters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kperstep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jk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pbl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IntEffect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timeeffect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, ICC, output);</w:t>
      </w:r>
      <w:bookmarkStart w:id="0" w:name="_GoBack"/>
      <w:bookmarkEnd w:id="0"/>
    </w:p>
    <w:p w:rsidR="00834901" w:rsidRPr="00C67B52" w:rsidRDefault="00C67B52" w:rsidP="00C67B52">
      <w:pPr>
        <w:rPr>
          <w:sz w:val="16"/>
          <w:szCs w:val="16"/>
        </w:rPr>
      </w:pPr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%</w:t>
      </w:r>
      <w:proofErr w:type="spellStart"/>
      <w:proofErr w:type="gram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SimbinarySWRCT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(</w:t>
      </w:r>
      <w:proofErr w:type="gram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Outset, 123456, 50, 18, 6, 100, 0.1, 2.25, 1.227, 0.1, </w:t>
      </w:r>
      <w:proofErr w:type="spellStart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testoutput</w:t>
      </w:r>
      <w:proofErr w:type="spellEnd"/>
      <w:r w:rsidRPr="00C67B52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)</w:t>
      </w:r>
    </w:p>
    <w:sectPr w:rsidR="00834901" w:rsidRPr="00C67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B52"/>
    <w:rsid w:val="00042D39"/>
    <w:rsid w:val="00391361"/>
    <w:rsid w:val="00557D28"/>
    <w:rsid w:val="006D4808"/>
    <w:rsid w:val="007015BE"/>
    <w:rsid w:val="008B6EFD"/>
    <w:rsid w:val="009B07ED"/>
    <w:rsid w:val="00A24AAB"/>
    <w:rsid w:val="00A6669F"/>
    <w:rsid w:val="00B144A3"/>
    <w:rsid w:val="00BB7345"/>
    <w:rsid w:val="00C15EFA"/>
    <w:rsid w:val="00C67B52"/>
    <w:rsid w:val="00F1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6A081-5380-4F89-A419-ED63B025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794</Words>
  <Characters>1023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ker</dc:creator>
  <cp:keywords/>
  <dc:description/>
  <cp:lastModifiedBy>Daniel Barker</cp:lastModifiedBy>
  <cp:revision>1</cp:revision>
  <dcterms:created xsi:type="dcterms:W3CDTF">2017-02-20T04:32:00Z</dcterms:created>
  <dcterms:modified xsi:type="dcterms:W3CDTF">2017-02-20T04:37:00Z</dcterms:modified>
</cp:coreProperties>
</file>